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8FD86" w14:textId="684E9858" w:rsidR="00767962" w:rsidRPr="00FE5335" w:rsidRDefault="00BA5363" w:rsidP="00BA536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41B0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Supplementary </w:t>
      </w:r>
      <w:r w:rsidR="004F41B0" w:rsidRPr="004F41B0">
        <w:rPr>
          <w:rFonts w:ascii="Times New Roman" w:hAnsi="Times New Roman" w:cs="Times New Roman"/>
          <w:b/>
          <w:bCs/>
          <w:color w:val="C00000"/>
          <w:sz w:val="24"/>
          <w:szCs w:val="24"/>
        </w:rPr>
        <w:t>Figure 1</w:t>
      </w:r>
      <w:r w:rsidR="004F41B0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</w:t>
      </w:r>
      <w:r w:rsidR="004F41B0" w:rsidRPr="00FE5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wchart of catheter success</w:t>
      </w:r>
    </w:p>
    <w:p w14:paraId="18BD994C" w14:textId="70481455" w:rsidR="008E1135" w:rsidRDefault="008C59A1" w:rsidP="008C59A1">
      <w:pPr>
        <w:spacing w:line="480" w:lineRule="auto"/>
        <w:ind w:left="240" w:hangingChars="100" w:hanging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2FB1E1" wp14:editId="521E524C">
            <wp:extent cx="4476750" cy="4094505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231" cy="4099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0F934" w14:textId="19039408" w:rsidR="00BA5363" w:rsidRPr="001F0458" w:rsidRDefault="0009030E" w:rsidP="004150D8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1F0458">
        <w:rPr>
          <w:rFonts w:ascii="Times New Roman" w:hAnsi="Times New Roman" w:cs="Times New Roman"/>
          <w:sz w:val="24"/>
          <w:szCs w:val="24"/>
        </w:rPr>
        <w:t xml:space="preserve"> </w:t>
      </w:r>
      <w:r w:rsidR="004150D8">
        <w:rPr>
          <w:rFonts w:ascii="Times New Roman" w:hAnsi="Times New Roman" w:cs="Times New Roman"/>
          <w:sz w:val="24"/>
          <w:szCs w:val="24"/>
        </w:rPr>
        <w:t xml:space="preserve"> </w:t>
      </w:r>
      <w:r w:rsidR="00961F34" w:rsidRPr="001F0458">
        <w:rPr>
          <w:rFonts w:ascii="Times New Roman" w:hAnsi="Times New Roman" w:cs="Times New Roman"/>
          <w:sz w:val="24"/>
          <w:szCs w:val="24"/>
        </w:rPr>
        <w:t xml:space="preserve">CAG=coronary artery angiography; </w:t>
      </w:r>
      <w:r w:rsidR="00BA5363" w:rsidRPr="001F0458">
        <w:rPr>
          <w:rFonts w:ascii="Times New Roman" w:hAnsi="Times New Roman" w:cs="Times New Roman"/>
          <w:sz w:val="24"/>
          <w:szCs w:val="24"/>
        </w:rPr>
        <w:t>CVA</w:t>
      </w:r>
      <w:r w:rsidR="00961F34" w:rsidRPr="001F0458">
        <w:rPr>
          <w:rFonts w:ascii="Times New Roman" w:hAnsi="Times New Roman" w:cs="Times New Roman"/>
          <w:sz w:val="24"/>
          <w:szCs w:val="24"/>
        </w:rPr>
        <w:t>=culprit vessel angiography; GC=guiding catheter; ITT=intention to treat analysis;</w:t>
      </w:r>
      <w:r w:rsidRPr="001F0458">
        <w:rPr>
          <w:rFonts w:ascii="Times New Roman" w:hAnsi="Times New Roman" w:cs="Times New Roman"/>
          <w:sz w:val="24"/>
          <w:szCs w:val="24"/>
        </w:rPr>
        <w:t xml:space="preserve"> </w:t>
      </w:r>
      <w:r w:rsidR="00BA5363" w:rsidRPr="001F0458">
        <w:rPr>
          <w:rFonts w:ascii="Times New Roman" w:hAnsi="Times New Roman" w:cs="Times New Roman"/>
          <w:sz w:val="24"/>
          <w:szCs w:val="24"/>
        </w:rPr>
        <w:t>LCA</w:t>
      </w:r>
      <w:r w:rsidR="00961F34" w:rsidRPr="001F0458">
        <w:rPr>
          <w:rFonts w:ascii="Times New Roman" w:hAnsi="Times New Roman" w:cs="Times New Roman"/>
          <w:sz w:val="24"/>
          <w:szCs w:val="24"/>
        </w:rPr>
        <w:t xml:space="preserve">=left coronary artery; </w:t>
      </w:r>
      <w:r w:rsidR="00BA5363" w:rsidRPr="001F0458">
        <w:rPr>
          <w:rFonts w:ascii="Times New Roman" w:hAnsi="Times New Roman" w:cs="Times New Roman"/>
          <w:sz w:val="24"/>
          <w:szCs w:val="24"/>
        </w:rPr>
        <w:t>RCA</w:t>
      </w:r>
      <w:r w:rsidR="00961F34" w:rsidRPr="001F0458">
        <w:rPr>
          <w:rFonts w:ascii="Times New Roman" w:hAnsi="Times New Roman" w:cs="Times New Roman"/>
          <w:sz w:val="24"/>
          <w:szCs w:val="24"/>
        </w:rPr>
        <w:t xml:space="preserve">=right coronary artery; </w:t>
      </w:r>
      <w:r w:rsidR="00BA5363" w:rsidRPr="001F0458">
        <w:rPr>
          <w:rFonts w:ascii="Times New Roman" w:hAnsi="Times New Roman" w:cs="Times New Roman"/>
          <w:sz w:val="24"/>
          <w:szCs w:val="24"/>
        </w:rPr>
        <w:t>PCI</w:t>
      </w:r>
      <w:r w:rsidR="00961F34" w:rsidRPr="001F0458">
        <w:rPr>
          <w:rFonts w:ascii="Times New Roman" w:hAnsi="Times New Roman" w:cs="Times New Roman"/>
          <w:sz w:val="24"/>
          <w:szCs w:val="24"/>
        </w:rPr>
        <w:t xml:space="preserve">=percutaneous coronary intervention; </w:t>
      </w:r>
      <w:r w:rsidR="009957D1" w:rsidRPr="001F0458">
        <w:rPr>
          <w:rFonts w:ascii="Times New Roman" w:hAnsi="Times New Roman" w:cs="Times New Roman"/>
          <w:sz w:val="24"/>
          <w:szCs w:val="24"/>
        </w:rPr>
        <w:t>STGC</w:t>
      </w:r>
      <w:r w:rsidR="009957D1" w:rsidRPr="001F0458">
        <w:rPr>
          <w:rFonts w:ascii="Times New Roman" w:hAnsi="Times New Roman" w:cs="Times New Roman" w:hint="eastAsia"/>
          <w:sz w:val="24"/>
          <w:szCs w:val="24"/>
        </w:rPr>
        <w:t>=si</w:t>
      </w:r>
      <w:r w:rsidRPr="001F0458">
        <w:rPr>
          <w:rFonts w:ascii="Times New Roman" w:hAnsi="Times New Roman" w:cs="Times New Roman"/>
          <w:sz w:val="24"/>
          <w:szCs w:val="24"/>
        </w:rPr>
        <w:t>n</w:t>
      </w:r>
      <w:r w:rsidR="009957D1" w:rsidRPr="001F0458">
        <w:rPr>
          <w:rFonts w:ascii="Times New Roman" w:hAnsi="Times New Roman" w:cs="Times New Roman"/>
          <w:sz w:val="24"/>
          <w:szCs w:val="24"/>
        </w:rPr>
        <w:t xml:space="preserve">gle </w:t>
      </w:r>
      <w:proofErr w:type="spellStart"/>
      <w:r w:rsidR="009957D1" w:rsidRPr="001F0458">
        <w:rPr>
          <w:rFonts w:ascii="Times New Roman" w:hAnsi="Times New Roman" w:cs="Times New Roman"/>
          <w:sz w:val="24"/>
          <w:szCs w:val="24"/>
        </w:rPr>
        <w:t>transradial</w:t>
      </w:r>
      <w:proofErr w:type="spellEnd"/>
      <w:r w:rsidR="009957D1" w:rsidRPr="001F0458">
        <w:rPr>
          <w:rFonts w:ascii="Times New Roman" w:hAnsi="Times New Roman" w:cs="Times New Roman"/>
          <w:sz w:val="24"/>
          <w:szCs w:val="24"/>
        </w:rPr>
        <w:t xml:space="preserve"> guiding catheter</w:t>
      </w:r>
      <w:r w:rsidRPr="001F0458">
        <w:rPr>
          <w:rFonts w:ascii="Times New Roman" w:hAnsi="Times New Roman" w:cs="Times New Roman"/>
          <w:sz w:val="24"/>
          <w:szCs w:val="24"/>
        </w:rPr>
        <w:t>.</w:t>
      </w:r>
    </w:p>
    <w:p w14:paraId="76899365" w14:textId="3337E4D9" w:rsidR="00BA5363" w:rsidRPr="00BA5363" w:rsidRDefault="00BA5363" w:rsidP="00BA5363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</w:p>
    <w:p w14:paraId="7E26C788" w14:textId="77777777" w:rsidR="00321CE5" w:rsidRDefault="00321CE5">
      <w:pPr>
        <w:widowControl/>
        <w:jc w:val="left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br w:type="page"/>
      </w:r>
    </w:p>
    <w:p w14:paraId="31AA2376" w14:textId="2238E54C" w:rsidR="00892DBE" w:rsidRDefault="00892DBE" w:rsidP="00BA5363">
      <w:pPr>
        <w:spacing w:line="36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4F41B0">
        <w:rPr>
          <w:rFonts w:ascii="Times New Roman" w:hAnsi="Times New Roman" w:cs="Times New Roman"/>
          <w:b/>
          <w:bCs/>
          <w:color w:val="C0000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>2</w:t>
      </w:r>
      <w:r w:rsidR="001E06D3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</w:t>
      </w:r>
      <w:r w:rsidR="001E06D3" w:rsidRPr="001E06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dial perforation rate</w:t>
      </w:r>
    </w:p>
    <w:p w14:paraId="75E4A54F" w14:textId="1B958F92" w:rsidR="00892DBE" w:rsidRDefault="001E06D3" w:rsidP="00892DBE">
      <w:pPr>
        <w:spacing w:line="360" w:lineRule="auto"/>
        <w:jc w:val="center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>
        <w:rPr>
          <w:noProof/>
        </w:rPr>
        <w:drawing>
          <wp:inline distT="0" distB="0" distL="0" distR="0" wp14:anchorId="2691F144" wp14:editId="2B34971A">
            <wp:extent cx="4165600" cy="43878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EE20A" w14:textId="77777777" w:rsidR="00892DBE" w:rsidRPr="00180FB1" w:rsidRDefault="00892DBE" w:rsidP="004150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2D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graphs denoting radial </w:t>
      </w:r>
      <w:bookmarkStart w:id="0" w:name="OLE_LINK3"/>
      <w:r w:rsidRPr="00892D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ation </w:t>
      </w:r>
      <w:bookmarkEnd w:id="0"/>
      <w:r w:rsidRPr="00892DBE">
        <w:rPr>
          <w:rFonts w:ascii="Times New Roman" w:hAnsi="Times New Roman" w:cs="Times New Roman"/>
          <w:color w:val="000000" w:themeColor="text1"/>
          <w:sz w:val="24"/>
          <w:szCs w:val="24"/>
        </w:rPr>
        <w:t>rate were significantly reduced in the STGC group compared with the control group.</w:t>
      </w:r>
    </w:p>
    <w:p w14:paraId="56540F55" w14:textId="77777777" w:rsidR="00892DBE" w:rsidRDefault="00892DBE" w:rsidP="00892DBE">
      <w:pPr>
        <w:spacing w:line="360" w:lineRule="auto"/>
        <w:jc w:val="center"/>
        <w:rPr>
          <w:rFonts w:ascii="Times New Roman" w:hAnsi="Times New Roman" w:cs="Times New Roman"/>
          <w:b/>
          <w:bCs/>
          <w:color w:val="C00000"/>
          <w:sz w:val="24"/>
          <w:szCs w:val="24"/>
        </w:rPr>
        <w:sectPr w:rsidR="00892D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529B48" w14:textId="4B08F4F4" w:rsidR="00321CE5" w:rsidRDefault="00321CE5" w:rsidP="004150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41B0">
        <w:rPr>
          <w:rFonts w:ascii="Times New Roman" w:hAnsi="Times New Roman" w:cs="Times New Roman"/>
          <w:b/>
          <w:bCs/>
          <w:color w:val="C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Video 1 </w:t>
      </w:r>
      <w:r w:rsidRPr="00321C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nipulation of JL 3.5 guiding catheter for RCA</w:t>
      </w:r>
    </w:p>
    <w:p w14:paraId="1CAD7A16" w14:textId="5B9569D5" w:rsidR="00321CE5" w:rsidRDefault="009D7E87" w:rsidP="004150D8">
      <w:pPr>
        <w:widowControl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L 3.5 is </w:t>
      </w:r>
      <w:r w:rsidR="00A96422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vanced to the floor of right coronary sinus </w:t>
      </w:r>
      <w:r w:rsidR="000D6E7D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>with the standard wire</w:t>
      </w:r>
      <w:r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A96422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condary curve of the catheter, </w:t>
      </w:r>
      <w:r w:rsidR="000D6E7D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</w:t>
      </w:r>
      <w:r w:rsidR="00001ED1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0D6E7D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>rotated clockwise</w:t>
      </w:r>
      <w:r w:rsidR="00A96422" w:rsidRPr="001F0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cannulate the RCA ostium.</w:t>
      </w:r>
    </w:p>
    <w:p w14:paraId="0E09EDE5" w14:textId="48CB334E" w:rsidR="001F0458" w:rsidRPr="001F0458" w:rsidRDefault="001F0458" w:rsidP="004150D8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RCA=right coronary angiography</w:t>
      </w:r>
    </w:p>
    <w:p w14:paraId="46316A45" w14:textId="2C7B36C2" w:rsidR="00321CE5" w:rsidRPr="001F0458" w:rsidRDefault="00321CE5" w:rsidP="004150D8">
      <w:pPr>
        <w:rPr>
          <w:rFonts w:ascii="Times New Roman" w:hAnsi="Times New Roman" w:cs="Times New Roman"/>
          <w:sz w:val="24"/>
          <w:szCs w:val="24"/>
        </w:rPr>
      </w:pPr>
      <w:r w:rsidRPr="001F0458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Supplementary Video 2 </w:t>
      </w:r>
      <w:r w:rsidRPr="001F04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nipulation of MAC 3.5 guiding catheter</w:t>
      </w:r>
    </w:p>
    <w:p w14:paraId="6B6B9794" w14:textId="7B0D8118" w:rsidR="008E1135" w:rsidRDefault="00A96422" w:rsidP="004150D8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F0458">
        <w:rPr>
          <w:rFonts w:ascii="Times New Roman" w:hAnsi="Times New Roman" w:cs="Times New Roman"/>
          <w:sz w:val="24"/>
          <w:szCs w:val="24"/>
        </w:rPr>
        <w:t>Manipulation of the MAC</w:t>
      </w:r>
      <w:r w:rsidR="005B3823" w:rsidRPr="001F0458">
        <w:rPr>
          <w:rFonts w:ascii="Times New Roman" w:hAnsi="Times New Roman" w:cs="Times New Roman"/>
          <w:sz w:val="24"/>
          <w:szCs w:val="24"/>
        </w:rPr>
        <w:t>3.5</w:t>
      </w:r>
      <w:r w:rsidRPr="001F0458">
        <w:rPr>
          <w:rFonts w:ascii="Times New Roman" w:hAnsi="Times New Roman" w:cs="Times New Roman"/>
          <w:sz w:val="24"/>
          <w:szCs w:val="24"/>
        </w:rPr>
        <w:t xml:space="preserve"> guiding catheter for engagement of </w:t>
      </w:r>
      <w:r w:rsidR="005B3823" w:rsidRPr="001F0458">
        <w:rPr>
          <w:rFonts w:ascii="Times New Roman" w:hAnsi="Times New Roman" w:cs="Times New Roman"/>
          <w:sz w:val="24"/>
          <w:szCs w:val="24"/>
        </w:rPr>
        <w:t xml:space="preserve">right coronary artery </w:t>
      </w:r>
      <w:r w:rsidR="00B62E09" w:rsidRPr="001F0458">
        <w:rPr>
          <w:rFonts w:ascii="Times New Roman" w:hAnsi="Times New Roman" w:cs="Times New Roman"/>
          <w:sz w:val="24"/>
          <w:szCs w:val="24"/>
        </w:rPr>
        <w:t>is like Judkins Right traditionally used</w:t>
      </w:r>
      <w:r w:rsidR="004C1C7A" w:rsidRPr="001F0458">
        <w:rPr>
          <w:rFonts w:ascii="Times New Roman" w:hAnsi="Times New Roman" w:cs="Times New Roman"/>
          <w:sz w:val="24"/>
          <w:szCs w:val="24"/>
        </w:rPr>
        <w:t xml:space="preserve"> (Video 2A)</w:t>
      </w:r>
      <w:r w:rsidR="00B62E09" w:rsidRPr="001F0458">
        <w:rPr>
          <w:rFonts w:ascii="Times New Roman" w:hAnsi="Times New Roman" w:cs="Times New Roman"/>
          <w:sz w:val="24"/>
          <w:szCs w:val="24"/>
        </w:rPr>
        <w:t>.</w:t>
      </w:r>
      <w:r w:rsidR="005B3823" w:rsidRPr="001F0458">
        <w:rPr>
          <w:rFonts w:ascii="Times New Roman" w:hAnsi="Times New Roman" w:cs="Times New Roman"/>
          <w:sz w:val="24"/>
          <w:szCs w:val="24"/>
        </w:rPr>
        <w:t xml:space="preserve"> </w:t>
      </w:r>
      <w:r w:rsidR="004C1C7A" w:rsidRPr="001F0458">
        <w:rPr>
          <w:rFonts w:ascii="Times New Roman" w:hAnsi="Times New Roman" w:cs="Times New Roman"/>
          <w:sz w:val="24"/>
          <w:szCs w:val="24"/>
        </w:rPr>
        <w:t xml:space="preserve">For left coronary artery, advancing MAC 3.5 </w:t>
      </w:r>
      <w:r w:rsidRPr="001F0458">
        <w:rPr>
          <w:rFonts w:ascii="Times New Roman" w:hAnsi="Times New Roman" w:cs="Times New Roman"/>
          <w:sz w:val="24"/>
          <w:szCs w:val="24"/>
        </w:rPr>
        <w:t>against the contralateral aortic wall</w:t>
      </w:r>
      <w:r w:rsidR="004C1C7A" w:rsidRPr="001F0458">
        <w:rPr>
          <w:rFonts w:ascii="Times New Roman" w:hAnsi="Times New Roman" w:cs="Times New Roman"/>
          <w:sz w:val="24"/>
          <w:szCs w:val="24"/>
        </w:rPr>
        <w:t xml:space="preserve"> to form a</w:t>
      </w:r>
      <w:r w:rsidRPr="001F0458">
        <w:rPr>
          <w:rFonts w:ascii="Times New Roman" w:hAnsi="Times New Roman" w:cs="Times New Roman"/>
          <w:sz w:val="24"/>
          <w:szCs w:val="24"/>
        </w:rPr>
        <w:t xml:space="preserve"> U-shape, rotate the catheter clockwise toward the left sinus</w:t>
      </w:r>
      <w:r w:rsidR="004C1C7A" w:rsidRPr="001F0458">
        <w:rPr>
          <w:rFonts w:ascii="Times New Roman" w:hAnsi="Times New Roman" w:cs="Times New Roman"/>
          <w:sz w:val="24"/>
          <w:szCs w:val="24"/>
        </w:rPr>
        <w:t xml:space="preserve"> </w:t>
      </w:r>
      <w:r w:rsidRPr="001F0458">
        <w:rPr>
          <w:rFonts w:ascii="Times New Roman" w:hAnsi="Times New Roman" w:cs="Times New Roman"/>
          <w:sz w:val="24"/>
          <w:szCs w:val="24"/>
        </w:rPr>
        <w:t>to cannulate the left ostium</w:t>
      </w:r>
      <w:r w:rsidR="0007102B">
        <w:rPr>
          <w:rFonts w:ascii="Times New Roman" w:hAnsi="Times New Roman" w:cs="Times New Roman"/>
          <w:sz w:val="24"/>
          <w:szCs w:val="24"/>
        </w:rPr>
        <w:t xml:space="preserve"> </w:t>
      </w:r>
      <w:r w:rsidR="00242636" w:rsidRPr="001F0458">
        <w:rPr>
          <w:rFonts w:ascii="Times New Roman" w:hAnsi="Times New Roman" w:cs="Times New Roman"/>
          <w:sz w:val="24"/>
          <w:szCs w:val="24"/>
        </w:rPr>
        <w:t>(Video 2B)</w:t>
      </w:r>
      <w:r w:rsidR="00A6776B" w:rsidRPr="001F0458">
        <w:rPr>
          <w:rFonts w:ascii="Times New Roman" w:hAnsi="Times New Roman" w:cs="Times New Roman"/>
          <w:sz w:val="24"/>
          <w:szCs w:val="24"/>
        </w:rPr>
        <w:t xml:space="preserve">. </w:t>
      </w:r>
      <w:r w:rsidRPr="001F04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1E74B9" w14:textId="77777777" w:rsidR="008E1135" w:rsidRDefault="008E11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87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736"/>
        <w:gridCol w:w="2042"/>
        <w:gridCol w:w="2042"/>
        <w:gridCol w:w="1020"/>
        <w:gridCol w:w="222"/>
      </w:tblGrid>
      <w:tr w:rsidR="008E1135" w:rsidRPr="008E1135" w14:paraId="630DE14C" w14:textId="77777777" w:rsidTr="008E1135">
        <w:trPr>
          <w:gridAfter w:val="1"/>
          <w:wAfter w:w="36" w:type="dxa"/>
          <w:trHeight w:val="400"/>
        </w:trPr>
        <w:tc>
          <w:tcPr>
            <w:tcW w:w="78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3DF0" w14:textId="4EADA080" w:rsidR="008E1135" w:rsidRPr="008E1135" w:rsidRDefault="008E1135" w:rsidP="008E11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  <w:lastRenderedPageBreak/>
              <w:t>Supplementary Table</w:t>
            </w:r>
            <w:r w:rsidR="004150D8">
              <w:rPr>
                <w:rFonts w:ascii="Times New Roman" w:eastAsia="DengXia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  <w:t xml:space="preserve"> </w:t>
            </w:r>
            <w:r w:rsidR="008B6221">
              <w:rPr>
                <w:rFonts w:ascii="Times New Roman" w:eastAsia="DengXia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  <w:t>1</w:t>
            </w: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 times</w:t>
            </w:r>
          </w:p>
        </w:tc>
      </w:tr>
      <w:tr w:rsidR="008E1135" w:rsidRPr="008E1135" w14:paraId="38DF121A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AE5" w14:textId="77777777" w:rsidR="008E1135" w:rsidRPr="008E1135" w:rsidRDefault="008E1135" w:rsidP="008E11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8773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GC group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2D3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9FCA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E1135" w:rsidRPr="008E1135" w14:paraId="3215EFBB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43E3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 analysi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5081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7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3410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6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236E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E1135" w:rsidRPr="008E1135" w14:paraId="7284F317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9854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cedural time, min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7541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(34.0-59.1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14EF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5(36.9-64.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D1E5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8E1135" w:rsidRPr="008E1135" w14:paraId="024CF5A2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C55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uoroscopy time, m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722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(6.4-13.4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5FBD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6(7.5-1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AE14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E1135" w:rsidRPr="008E1135" w14:paraId="4BC4E565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C73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MC2B </w:t>
            </w:r>
            <w:proofErr w:type="spellStart"/>
            <w:proofErr w:type="gramStart"/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e,min</w:t>
            </w:r>
            <w:proofErr w:type="spellEnd"/>
            <w:proofErr w:type="gram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540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.6(60.4-111.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130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4(62.4-11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EF95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8E1135" w:rsidRPr="008E1135" w14:paraId="3D03CD07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B5B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2C time, m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FD4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0(23.0-49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5D3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0(18.6-5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4961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8E1135" w:rsidRPr="008E1135" w14:paraId="71CC264B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7A0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2B time, m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360D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0 (14.4-21.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4ACB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3(20.3-2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1ED2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E1135" w:rsidRPr="008E1135" w14:paraId="6905B390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A71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2B </w:t>
            </w:r>
            <w:proofErr w:type="spellStart"/>
            <w:proofErr w:type="gramStart"/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e,min</w:t>
            </w:r>
            <w:proofErr w:type="spellEnd"/>
            <w:proofErr w:type="gram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9CE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2(8.0-13.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8BFC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0(13.0-2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2EF8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E1135" w:rsidRPr="008E1135" w14:paraId="51B26438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27E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2B time, m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3D2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6(39.1-66.6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F409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0(44.1-75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C175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8E1135" w:rsidRPr="008E1135" w14:paraId="1A55DD58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375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2B≤90 m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48D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(94.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0EEB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(8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21F8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8E1135" w:rsidRPr="008E1135" w14:paraId="3FEB057D" w14:textId="77777777" w:rsidTr="008E1135">
        <w:trPr>
          <w:gridAfter w:val="1"/>
          <w:wAfter w:w="36" w:type="dxa"/>
          <w:trHeight w:val="400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FEC" w14:textId="77777777" w:rsidR="008E1135" w:rsidRPr="008E1135" w:rsidRDefault="008E1135" w:rsidP="008E11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2B≤60 m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4176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(62.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281A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(52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5E49" w14:textId="77777777" w:rsidR="008E1135" w:rsidRPr="008E1135" w:rsidRDefault="008E1135" w:rsidP="008E11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8E1135" w:rsidRPr="008E1135" w14:paraId="12F6B626" w14:textId="77777777" w:rsidTr="008E1135">
        <w:trPr>
          <w:gridAfter w:val="1"/>
          <w:wAfter w:w="36" w:type="dxa"/>
          <w:trHeight w:val="600"/>
        </w:trPr>
        <w:tc>
          <w:tcPr>
            <w:tcW w:w="784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3E66B3" w14:textId="04280C6B" w:rsidR="008E1135" w:rsidRPr="008E1135" w:rsidRDefault="008E1135" w:rsidP="008E1135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s are median (25th,75th percentiles) or n</w:t>
            </w:r>
            <w:r w:rsidR="00415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%).</w:t>
            </w: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 C2B=catheterization laboratory to balloon; D2B=door to balloon; D2C=hospital door to catheterization laboratory; FMC2B=first Medical Contact to Balloon; P2B=puncture-to-balloon;</w:t>
            </w:r>
            <w:r w:rsidR="004150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E11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=per protocol.</w:t>
            </w:r>
          </w:p>
        </w:tc>
      </w:tr>
      <w:tr w:rsidR="008E1135" w:rsidRPr="008E1135" w14:paraId="142E952A" w14:textId="77777777" w:rsidTr="008E1135">
        <w:trPr>
          <w:trHeight w:val="600"/>
        </w:trPr>
        <w:tc>
          <w:tcPr>
            <w:tcW w:w="784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69078" w14:textId="77777777" w:rsidR="008E1135" w:rsidRPr="008E1135" w:rsidRDefault="008E1135" w:rsidP="008E1135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C10" w14:textId="77777777" w:rsidR="008E1135" w:rsidRPr="008E1135" w:rsidRDefault="008E1135" w:rsidP="008E1135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E1135" w:rsidRPr="008E1135" w14:paraId="1F40C816" w14:textId="77777777" w:rsidTr="008E1135">
        <w:trPr>
          <w:trHeight w:val="600"/>
        </w:trPr>
        <w:tc>
          <w:tcPr>
            <w:tcW w:w="784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D2FC4" w14:textId="77777777" w:rsidR="008E1135" w:rsidRPr="008E1135" w:rsidRDefault="008E1135" w:rsidP="008E1135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654B" w14:textId="77777777" w:rsidR="008E1135" w:rsidRPr="008E1135" w:rsidRDefault="008E1135" w:rsidP="008E11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B18A20B" w14:textId="77777777" w:rsidR="00BA5363" w:rsidRPr="008E1135" w:rsidRDefault="00BA5363" w:rsidP="001F0458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sectPr w:rsidR="00BA5363" w:rsidRPr="008E1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F6E2B" w14:textId="77777777" w:rsidR="00860335" w:rsidRDefault="00860335" w:rsidP="004F41B0">
      <w:r>
        <w:separator/>
      </w:r>
    </w:p>
  </w:endnote>
  <w:endnote w:type="continuationSeparator" w:id="0">
    <w:p w14:paraId="27A8E89B" w14:textId="77777777" w:rsidR="00860335" w:rsidRDefault="00860335" w:rsidP="004F4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719E9" w14:textId="77777777" w:rsidR="00860335" w:rsidRDefault="00860335" w:rsidP="004F41B0">
      <w:r>
        <w:separator/>
      </w:r>
    </w:p>
  </w:footnote>
  <w:footnote w:type="continuationSeparator" w:id="0">
    <w:p w14:paraId="28BB443D" w14:textId="77777777" w:rsidR="00860335" w:rsidRDefault="00860335" w:rsidP="004F4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3"/>
    <w:rsid w:val="00001ED1"/>
    <w:rsid w:val="0007102B"/>
    <w:rsid w:val="0009030E"/>
    <w:rsid w:val="000D6E7D"/>
    <w:rsid w:val="001C2E15"/>
    <w:rsid w:val="001E06D3"/>
    <w:rsid w:val="001F0458"/>
    <w:rsid w:val="00242636"/>
    <w:rsid w:val="0024369A"/>
    <w:rsid w:val="00321CE5"/>
    <w:rsid w:val="003C441D"/>
    <w:rsid w:val="004150D8"/>
    <w:rsid w:val="00457A16"/>
    <w:rsid w:val="004C1C7A"/>
    <w:rsid w:val="004C2B4A"/>
    <w:rsid w:val="004F41B0"/>
    <w:rsid w:val="005B3823"/>
    <w:rsid w:val="00767962"/>
    <w:rsid w:val="00860335"/>
    <w:rsid w:val="00892DBE"/>
    <w:rsid w:val="008B6221"/>
    <w:rsid w:val="008C59A1"/>
    <w:rsid w:val="008E1135"/>
    <w:rsid w:val="00961F34"/>
    <w:rsid w:val="009957D1"/>
    <w:rsid w:val="009D7E87"/>
    <w:rsid w:val="00A6776B"/>
    <w:rsid w:val="00A96422"/>
    <w:rsid w:val="00B62E09"/>
    <w:rsid w:val="00BA5363"/>
    <w:rsid w:val="00D8659C"/>
    <w:rsid w:val="00DA6DF9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23F66"/>
  <w15:chartTrackingRefBased/>
  <w15:docId w15:val="{2D127B2E-F670-4068-B0AA-06E0E847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1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1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8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incheng</dc:creator>
  <cp:keywords/>
  <dc:description/>
  <cp:lastModifiedBy>Kyle Robinson</cp:lastModifiedBy>
  <cp:revision>2</cp:revision>
  <dcterms:created xsi:type="dcterms:W3CDTF">2022-10-10T14:40:00Z</dcterms:created>
  <dcterms:modified xsi:type="dcterms:W3CDTF">2022-10-10T14:40:00Z</dcterms:modified>
</cp:coreProperties>
</file>